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D83FCB" w14:textId="77777777" w:rsidR="007D3CC3" w:rsidRPr="007D3CC3" w:rsidRDefault="007D3CC3" w:rsidP="007D3CC3">
      <w:pPr>
        <w:rPr>
          <w:rFonts w:ascii="Times New Roman" w:hAnsi="Times New Roman" w:cs="Times New Roman"/>
          <w:sz w:val="20"/>
          <w:szCs w:val="20"/>
        </w:rPr>
      </w:pPr>
      <w:r w:rsidRPr="00D86808">
        <w:rPr>
          <w:rFonts w:ascii="Times New Roman" w:hAnsi="Times New Roman" w:cs="Times New Roman"/>
          <w:b/>
          <w:bCs/>
          <w:sz w:val="20"/>
          <w:szCs w:val="20"/>
        </w:rPr>
        <w:t xml:space="preserve">Supporting data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2 </w:t>
      </w:r>
      <w:r w:rsidRPr="007D3CC3">
        <w:rPr>
          <w:rFonts w:ascii="Times New Roman" w:hAnsi="Times New Roman" w:cs="Times New Roman"/>
          <w:sz w:val="20"/>
          <w:szCs w:val="20"/>
        </w:rPr>
        <w:t xml:space="preserve">CD248 co-expressed </w:t>
      </w:r>
      <w:r>
        <w:rPr>
          <w:rFonts w:ascii="Times New Roman" w:hAnsi="Times New Roman" w:cs="Times New Roman"/>
          <w:sz w:val="20"/>
          <w:szCs w:val="20"/>
        </w:rPr>
        <w:t>DEGs</w:t>
      </w:r>
    </w:p>
    <w:tbl>
      <w:tblPr>
        <w:tblW w:w="482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51"/>
        <w:gridCol w:w="1167"/>
        <w:gridCol w:w="2308"/>
        <w:gridCol w:w="1496"/>
      </w:tblGrid>
      <w:tr w:rsidR="007D3CC3" w:rsidRPr="007D3CC3" w14:paraId="29BEBF5D" w14:textId="77777777" w:rsidTr="007D3CC3">
        <w:trPr>
          <w:trHeight w:val="320"/>
        </w:trPr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C3AD2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 1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D7821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 2</w:t>
            </w:r>
          </w:p>
        </w:tc>
        <w:tc>
          <w:tcPr>
            <w:tcW w:w="23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A7B2E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earson correlation coefficient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8656DA" w14:textId="7AA02BCA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7D3CC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</w:tr>
      <w:tr w:rsidR="007D3CC3" w:rsidRPr="007D3CC3" w14:paraId="17BC51ED" w14:textId="77777777" w:rsidTr="007D3CC3">
        <w:trPr>
          <w:trHeight w:val="320"/>
        </w:trPr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C0284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D60F4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MACR</w:t>
            </w:r>
          </w:p>
        </w:tc>
        <w:tc>
          <w:tcPr>
            <w:tcW w:w="23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15B8D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2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60EEF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26E-72</w:t>
            </w:r>
          </w:p>
        </w:tc>
      </w:tr>
      <w:tr w:rsidR="007D3CC3" w:rsidRPr="007D3CC3" w14:paraId="5127A298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9F9CA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C48BAC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P4X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D3272E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6E14F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43E-81</w:t>
            </w:r>
          </w:p>
        </w:tc>
      </w:tr>
      <w:tr w:rsidR="007D3CC3" w:rsidRPr="007D3CC3" w14:paraId="0C9DB7F4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95910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CE8FA3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CO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0D470B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F4062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44E-102</w:t>
            </w:r>
          </w:p>
        </w:tc>
      </w:tr>
      <w:tr w:rsidR="007D3CC3" w:rsidRPr="007D3CC3" w14:paraId="11B2074C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A6C9A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E94015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VCN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F04140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8093C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2E-93</w:t>
            </w:r>
          </w:p>
        </w:tc>
      </w:tr>
      <w:tr w:rsidR="007D3CC3" w:rsidRPr="007D3CC3" w14:paraId="6789C227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CEA57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3AE51D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LMO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186AB4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6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668F0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66E-194</w:t>
            </w:r>
          </w:p>
        </w:tc>
      </w:tr>
      <w:tr w:rsidR="007D3CC3" w:rsidRPr="007D3CC3" w14:paraId="6A6AE779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EA3E5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7675AB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RIK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30FEBA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D0697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56E-151</w:t>
            </w:r>
          </w:p>
        </w:tc>
      </w:tr>
      <w:tr w:rsidR="007D3CC3" w:rsidRPr="007D3CC3" w14:paraId="4BB13270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3F06B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6F17AB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Y6H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8FC947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D893F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1E-67</w:t>
            </w:r>
          </w:p>
        </w:tc>
      </w:tr>
      <w:tr w:rsidR="007D3CC3" w:rsidRPr="007D3CC3" w14:paraId="62054054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E8C61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803F3D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KBP10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AAE3B4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9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24C0C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74E-101</w:t>
            </w:r>
          </w:p>
        </w:tc>
      </w:tr>
      <w:tr w:rsidR="007D3CC3" w:rsidRPr="007D3CC3" w14:paraId="55839969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81B7C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173F7E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PNE5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8FB269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03A95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09E-160</w:t>
            </w:r>
          </w:p>
        </w:tc>
      </w:tr>
      <w:tr w:rsidR="007D3CC3" w:rsidRPr="007D3CC3" w14:paraId="38603919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A13D3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8B557C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GB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FF5DC2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0C13C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43E-258</w:t>
            </w:r>
          </w:p>
        </w:tc>
      </w:tr>
      <w:tr w:rsidR="007D3CC3" w:rsidRPr="007D3CC3" w14:paraId="4DCD0940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7B529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C1B606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AN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14D9C6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758DC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43E-177</w:t>
            </w:r>
          </w:p>
        </w:tc>
      </w:tr>
      <w:tr w:rsidR="007D3CC3" w:rsidRPr="007D3CC3" w14:paraId="43C4E14C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E8A83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18929F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CNN1A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61C554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006F9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7E-90</w:t>
            </w:r>
          </w:p>
        </w:tc>
      </w:tr>
      <w:tr w:rsidR="007D3CC3" w:rsidRPr="007D3CC3" w14:paraId="77CB3CB2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03EF5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902729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LC2A5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DF2E07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9B59A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59E-72</w:t>
            </w:r>
          </w:p>
        </w:tc>
      </w:tr>
      <w:tr w:rsidR="007D3CC3" w:rsidRPr="007D3CC3" w14:paraId="0D15ADC9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E4817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B483F9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4HA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DBCAA5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7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DFE30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51E-91</w:t>
            </w:r>
          </w:p>
        </w:tc>
      </w:tr>
      <w:tr w:rsidR="007D3CC3" w:rsidRPr="007D3CC3" w14:paraId="79F1CF57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B89F8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CCC0D8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MC4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B2EC81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2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BEACA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35E-72</w:t>
            </w:r>
          </w:p>
        </w:tc>
      </w:tr>
      <w:tr w:rsidR="007D3CC3" w:rsidRPr="007D3CC3" w14:paraId="570B4E07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AC2C8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435DF1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OT1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1BC1BD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85FB6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8E-69</w:t>
            </w:r>
          </w:p>
        </w:tc>
      </w:tr>
      <w:tr w:rsidR="007D3CC3" w:rsidRPr="007D3CC3" w14:paraId="7CE1662E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BD3CA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1CDCCC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GLN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F34F76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5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033A5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28E-126</w:t>
            </w:r>
          </w:p>
        </w:tc>
      </w:tr>
      <w:tr w:rsidR="007D3CC3" w:rsidRPr="007D3CC3" w14:paraId="69661C98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19DF5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19A8E9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PC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15CD2F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15B8F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03E-69</w:t>
            </w:r>
          </w:p>
        </w:tc>
      </w:tr>
      <w:tr w:rsidR="007D3CC3" w:rsidRPr="007D3CC3" w14:paraId="079B5044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63E20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BE365E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THRC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DC9720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28ADA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9E-103</w:t>
            </w:r>
          </w:p>
        </w:tc>
      </w:tr>
      <w:tr w:rsidR="007D3CC3" w:rsidRPr="007D3CC3" w14:paraId="122D6C02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62FDB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CAB69F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JA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70CC32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A89A1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84E-128</w:t>
            </w:r>
          </w:p>
        </w:tc>
      </w:tr>
      <w:tr w:rsidR="007D3CC3" w:rsidRPr="007D3CC3" w14:paraId="3D456654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954CE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1B46BB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BP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195736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78C5B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85E-108</w:t>
            </w:r>
          </w:p>
        </w:tc>
      </w:tr>
      <w:tr w:rsidR="007D3CC3" w:rsidRPr="007D3CC3" w14:paraId="127E6516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73797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B08632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RARP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BD00E6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C66E3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03E-256</w:t>
            </w:r>
          </w:p>
        </w:tc>
      </w:tr>
      <w:tr w:rsidR="007D3CC3" w:rsidRPr="007D3CC3" w14:paraId="24ED1E5B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F8A64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F0FCED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MFG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C7F71F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43D27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5E-151</w:t>
            </w:r>
          </w:p>
        </w:tc>
      </w:tr>
      <w:tr w:rsidR="007D3CC3" w:rsidRPr="007D3CC3" w14:paraId="26CBDEC5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B252B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F1BFF2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BXO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018A91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1B2E4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01E-66</w:t>
            </w:r>
          </w:p>
        </w:tc>
      </w:tr>
      <w:tr w:rsidR="007D3CC3" w:rsidRPr="007D3CC3" w14:paraId="507E2F57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2E05C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EA097C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AV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1ECA50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8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85078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31E-141</w:t>
            </w:r>
          </w:p>
        </w:tc>
      </w:tr>
      <w:tr w:rsidR="007D3CC3" w:rsidRPr="007D3CC3" w14:paraId="2C403B21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EAF51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7C9876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DHA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95CC45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E5782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49E-76</w:t>
            </w:r>
          </w:p>
        </w:tc>
      </w:tr>
      <w:tr w:rsidR="007D3CC3" w:rsidRPr="007D3CC3" w14:paraId="331DF9C9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29203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FC6369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RRC17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2296A2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D9C9C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87E-209</w:t>
            </w:r>
          </w:p>
        </w:tc>
      </w:tr>
      <w:tr w:rsidR="007D3CC3" w:rsidRPr="007D3CC3" w14:paraId="387D616C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04537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103901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R2F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0BCA11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7CF98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69E-101</w:t>
            </w:r>
          </w:p>
        </w:tc>
      </w:tr>
      <w:tr w:rsidR="007D3CC3" w:rsidRPr="007D3CC3" w14:paraId="3CBD71C1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0F3A9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C484C5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RPV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CA64F8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9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4582F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37E-146</w:t>
            </w:r>
          </w:p>
        </w:tc>
      </w:tr>
      <w:tr w:rsidR="007D3CC3" w:rsidRPr="007D3CC3" w14:paraId="6DE29F36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C1CBE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7B8787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NO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AF270B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DB874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7E-286</w:t>
            </w:r>
          </w:p>
        </w:tc>
      </w:tr>
      <w:tr w:rsidR="007D3CC3" w:rsidRPr="007D3CC3" w14:paraId="34CA2121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02DFB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B4C538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EMA6B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A2E48A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A5EEE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59E-166</w:t>
            </w:r>
          </w:p>
        </w:tc>
      </w:tr>
      <w:tr w:rsidR="007D3CC3" w:rsidRPr="007D3CC3" w14:paraId="44C4C81E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65BE5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F43D0C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L5A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7ADD6A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0FEB5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28E-296</w:t>
            </w:r>
          </w:p>
        </w:tc>
      </w:tr>
      <w:tr w:rsidR="007D3CC3" w:rsidRPr="007D3CC3" w14:paraId="52985481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3DFA7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0BDAF3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EYL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7F6EB7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8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B3964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7D3CC3" w:rsidRPr="007D3CC3" w14:paraId="473FC710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EEB7F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9151BE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TN3A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9DC798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303A7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39E-67</w:t>
            </w:r>
          </w:p>
        </w:tc>
      </w:tr>
      <w:tr w:rsidR="007D3CC3" w:rsidRPr="007D3CC3" w14:paraId="7FA23D12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C496D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4DC854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ABRD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AF1214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9559C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92E-244</w:t>
            </w:r>
          </w:p>
        </w:tc>
      </w:tr>
      <w:tr w:rsidR="007D3CC3" w:rsidRPr="007D3CC3" w14:paraId="2C71AF0A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0DDF9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546734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APLN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AC0333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79C46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03E-125</w:t>
            </w:r>
          </w:p>
        </w:tc>
      </w:tr>
      <w:tr w:rsidR="007D3CC3" w:rsidRPr="007D3CC3" w14:paraId="288BD83D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54EED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55CAB7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PP1R3C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F2BC96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9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D9688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95E-99</w:t>
            </w:r>
          </w:p>
        </w:tc>
      </w:tr>
      <w:tr w:rsidR="007D3CC3" w:rsidRPr="007D3CC3" w14:paraId="17EAF5C7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F363C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F482F1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OX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F43AF7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9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AE687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33E-148</w:t>
            </w:r>
          </w:p>
        </w:tc>
      </w:tr>
      <w:tr w:rsidR="007D3CC3" w:rsidRPr="007D3CC3" w14:paraId="6C955B75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E3848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25FC91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1QL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FB365D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565F5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72E-70</w:t>
            </w:r>
          </w:p>
        </w:tc>
      </w:tr>
      <w:tr w:rsidR="007D3CC3" w:rsidRPr="007D3CC3" w14:paraId="3BB1249B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E28E3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675BCD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DM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DDAC2D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72D06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0E-184</w:t>
            </w:r>
          </w:p>
        </w:tc>
      </w:tr>
      <w:tr w:rsidR="007D3CC3" w:rsidRPr="007D3CC3" w14:paraId="4E526FAD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D6227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2F4954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ETO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C10B10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63E4E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18E-141</w:t>
            </w:r>
          </w:p>
        </w:tc>
      </w:tr>
      <w:tr w:rsidR="007D3CC3" w:rsidRPr="007D3CC3" w14:paraId="2D08A278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932B5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7F3A81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RO1A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984464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882BE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80E-74</w:t>
            </w:r>
          </w:p>
        </w:tc>
      </w:tr>
      <w:tr w:rsidR="007D3CC3" w:rsidRPr="007D3CC3" w14:paraId="0962DFD0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4DAAD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1A0AEE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R16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C6202B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9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0E446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49E-225</w:t>
            </w:r>
          </w:p>
        </w:tc>
      </w:tr>
      <w:tr w:rsidR="007D3CC3" w:rsidRPr="007D3CC3" w14:paraId="7FDC2CDF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30F17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DAC90A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ES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0369E3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8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5FFF9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9E-212</w:t>
            </w:r>
          </w:p>
        </w:tc>
      </w:tr>
      <w:tr w:rsidR="007D3CC3" w:rsidRPr="007D3CC3" w14:paraId="0BFF2D92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B266F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325DB0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SR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E50F46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9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BC471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93E-100</w:t>
            </w:r>
          </w:p>
        </w:tc>
      </w:tr>
      <w:tr w:rsidR="007D3CC3" w:rsidRPr="007D3CC3" w14:paraId="2DB65C79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83FE1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DB70D0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DN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27C03A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9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A4575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86E-101</w:t>
            </w:r>
          </w:p>
        </w:tc>
      </w:tr>
      <w:tr w:rsidR="007D3CC3" w:rsidRPr="007D3CC3" w14:paraId="5AAC4C9E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06619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7DA398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N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9DD531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CAA1C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11E-131</w:t>
            </w:r>
          </w:p>
        </w:tc>
      </w:tr>
      <w:tr w:rsidR="007D3CC3" w:rsidRPr="007D3CC3" w14:paraId="4163B7C6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042BA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E0A9E5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L18BP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869948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8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73AA9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7E-95</w:t>
            </w:r>
          </w:p>
        </w:tc>
      </w:tr>
      <w:tr w:rsidR="007D3CC3" w:rsidRPr="007D3CC3" w14:paraId="421339D8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8DEFC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533D49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POLD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06FB35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41096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2E-179</w:t>
            </w:r>
          </w:p>
        </w:tc>
      </w:tr>
      <w:tr w:rsidR="007D3CC3" w:rsidRPr="007D3CC3" w14:paraId="2CE709E6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9EE37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88A325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TNA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8B9034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7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C06B7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95E-91</w:t>
            </w:r>
          </w:p>
        </w:tc>
      </w:tr>
      <w:tr w:rsidR="007D3CC3" w:rsidRPr="007D3CC3" w14:paraId="44478414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737E6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7C59BC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AMA4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2F4D62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8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C8D2B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.17E-145</w:t>
            </w:r>
          </w:p>
        </w:tc>
      </w:tr>
      <w:tr w:rsidR="007D3CC3" w:rsidRPr="007D3CC3" w14:paraId="523223DC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A2BA7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BD796A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ABRE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8BC874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9F52A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16E-79</w:t>
            </w:r>
          </w:p>
        </w:tc>
      </w:tr>
      <w:tr w:rsidR="007D3CC3" w:rsidRPr="007D3CC3" w14:paraId="5C06805A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96974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437196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OXJ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0D723C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8406D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60E-79</w:t>
            </w:r>
          </w:p>
        </w:tc>
      </w:tr>
      <w:tr w:rsidR="007D3CC3" w:rsidRPr="007D3CC3" w14:paraId="1DF4FBD1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76EEB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DB18DA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L1A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F94BE2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4EB15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.36E-191</w:t>
            </w:r>
          </w:p>
        </w:tc>
      </w:tr>
      <w:tr w:rsidR="007D3CC3" w:rsidRPr="007D3CC3" w14:paraId="5FF802EA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6D4BC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E00FCB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L4A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6ECCAA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2678D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64E-276</w:t>
            </w:r>
          </w:p>
        </w:tc>
      </w:tr>
      <w:tr w:rsidR="007D3CC3" w:rsidRPr="007D3CC3" w14:paraId="63BD1EAA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94A73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9E0E65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NFRSF1B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3F26CC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43025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52E-79</w:t>
            </w:r>
          </w:p>
        </w:tc>
      </w:tr>
      <w:tr w:rsidR="007D3CC3" w:rsidRPr="007D3CC3" w14:paraId="652039D8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4E4AE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B9C766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GFB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C7647B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AB426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93E-153</w:t>
            </w:r>
          </w:p>
        </w:tc>
      </w:tr>
      <w:tr w:rsidR="007D3CC3" w:rsidRPr="007D3CC3" w14:paraId="242EAE13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58030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B795BD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KG7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9C6273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DA710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90E-84</w:t>
            </w:r>
          </w:p>
        </w:tc>
      </w:tr>
      <w:tr w:rsidR="007D3CC3" w:rsidRPr="007D3CC3" w14:paraId="0CAE5E26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D8DFE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41261F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FAP1L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044C0F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9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AB3F7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81E-149</w:t>
            </w:r>
          </w:p>
        </w:tc>
      </w:tr>
      <w:tr w:rsidR="007D3CC3" w:rsidRPr="007D3CC3" w14:paraId="244BB04D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5E963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FB5C7F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TBP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BC4747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B3F1B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19E-113</w:t>
            </w:r>
          </w:p>
        </w:tc>
      </w:tr>
      <w:tr w:rsidR="007D3CC3" w:rsidRPr="007D3CC3" w14:paraId="67E8B74D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B738C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E0972E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F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B8A98A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0F457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8E-106</w:t>
            </w:r>
          </w:p>
        </w:tc>
      </w:tr>
      <w:tr w:rsidR="007D3CC3" w:rsidRPr="007D3CC3" w14:paraId="0462809F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CCF35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2A03FC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P4K4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8BC643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5DED3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93E-72</w:t>
            </w:r>
          </w:p>
        </w:tc>
      </w:tr>
      <w:tr w:rsidR="007D3CC3" w:rsidRPr="007D3CC3" w14:paraId="3A45B6C7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ED103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E94715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RY8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FCBE7A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82A01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01E-169</w:t>
            </w:r>
          </w:p>
        </w:tc>
      </w:tr>
      <w:tr w:rsidR="007D3CC3" w:rsidRPr="007D3CC3" w14:paraId="132EC5E2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81D15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2483F9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SM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8BD111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44D1B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25E-80</w:t>
            </w:r>
          </w:p>
        </w:tc>
      </w:tr>
      <w:tr w:rsidR="007D3CC3" w:rsidRPr="007D3CC3" w14:paraId="6DE4E4EA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6A258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72D746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EKHO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5D718D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8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DFC06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7E-96</w:t>
            </w:r>
          </w:p>
        </w:tc>
      </w:tr>
      <w:tr w:rsidR="007D3CC3" w:rsidRPr="007D3CC3" w14:paraId="355839C5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2ED96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D55EEC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T8SIA4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4B6E76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D8DB0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9E-140</w:t>
            </w:r>
          </w:p>
        </w:tc>
      </w:tr>
      <w:tr w:rsidR="007D3CC3" w:rsidRPr="007D3CC3" w14:paraId="631E9A83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AD0F5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E31343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CLN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0AE39F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F293D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83E-86</w:t>
            </w:r>
          </w:p>
        </w:tc>
      </w:tr>
      <w:tr w:rsidR="007D3CC3" w:rsidRPr="007D3CC3" w14:paraId="5AD4BB21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1A73A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9D37BE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HSY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145032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974F9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93E-211</w:t>
            </w:r>
          </w:p>
        </w:tc>
      </w:tr>
      <w:tr w:rsidR="007D3CC3" w:rsidRPr="007D3CC3" w14:paraId="587F3ECA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1BBD1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93164C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ILPDA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6F52A0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5AE7E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06E-139</w:t>
            </w:r>
          </w:p>
        </w:tc>
      </w:tr>
      <w:tr w:rsidR="007D3CC3" w:rsidRPr="007D3CC3" w14:paraId="79EF6783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98BC3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279C5A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BX2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4A1580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3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BC2BF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21E-77</w:t>
            </w:r>
          </w:p>
        </w:tc>
      </w:tr>
      <w:tr w:rsidR="007D3CC3" w:rsidRPr="007D3CC3" w14:paraId="561CC98D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63030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178EA4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ND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6C1916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F4A2F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43E-84</w:t>
            </w:r>
          </w:p>
        </w:tc>
      </w:tr>
      <w:tr w:rsidR="007D3CC3" w:rsidRPr="007D3CC3" w14:paraId="63DBD8B6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6D0EA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7D8BE4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EPP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108121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ABD37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24E-190</w:t>
            </w:r>
          </w:p>
        </w:tc>
      </w:tr>
      <w:tr w:rsidR="007D3CC3" w:rsidRPr="007D3CC3" w14:paraId="0D7D9D32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15BA9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0A367E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EKHB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7D6D6B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F8590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34E-114</w:t>
            </w:r>
          </w:p>
        </w:tc>
      </w:tr>
      <w:tr w:rsidR="007D3CC3" w:rsidRPr="007D3CC3" w14:paraId="4878BA42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044DA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B24966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OX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5AABBD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F6146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37E-139</w:t>
            </w:r>
          </w:p>
        </w:tc>
      </w:tr>
      <w:tr w:rsidR="007D3CC3" w:rsidRPr="007D3CC3" w14:paraId="199C3AA6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8E5AD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23F639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IN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4DC52E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65207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89E-83</w:t>
            </w:r>
          </w:p>
        </w:tc>
      </w:tr>
      <w:tr w:rsidR="007D3CC3" w:rsidRPr="007D3CC3" w14:paraId="18571285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82A09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358644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LC35G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10AD47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9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851A8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.75E-99</w:t>
            </w:r>
          </w:p>
        </w:tc>
      </w:tr>
      <w:tr w:rsidR="007D3CC3" w:rsidRPr="007D3CC3" w14:paraId="08B1EAAF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6E469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497EE1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DGRE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396E31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93D72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32E-69</w:t>
            </w:r>
          </w:p>
        </w:tc>
      </w:tr>
      <w:tr w:rsidR="007D3CC3" w:rsidRPr="007D3CC3" w14:paraId="5AB099AC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84E44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135AA0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RP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2C846D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51F1A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42E-133</w:t>
            </w:r>
          </w:p>
        </w:tc>
      </w:tr>
      <w:tr w:rsidR="007D3CC3" w:rsidRPr="007D3CC3" w14:paraId="1B64E4FB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0452B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4E5502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ACNA1H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C3FD72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2EEDC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0E-71</w:t>
            </w:r>
          </w:p>
        </w:tc>
      </w:tr>
      <w:tr w:rsidR="007D3CC3" w:rsidRPr="007D3CC3" w14:paraId="0B4C80B9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B1241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EC13A1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DSSL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5DECB7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2F794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04E-101</w:t>
            </w:r>
          </w:p>
        </w:tc>
      </w:tr>
      <w:tr w:rsidR="007D3CC3" w:rsidRPr="007D3CC3" w14:paraId="352706C3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F2EA4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212CB6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DM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61158C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9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878C8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8E-147</w:t>
            </w:r>
          </w:p>
        </w:tc>
      </w:tr>
      <w:tr w:rsidR="007D3CC3" w:rsidRPr="007D3CC3" w14:paraId="5B8F3EE9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3B3A0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C2D506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UBB2B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171FB3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BF8CF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90E-70</w:t>
            </w:r>
          </w:p>
        </w:tc>
      </w:tr>
      <w:tr w:rsidR="007D3CC3" w:rsidRPr="007D3CC3" w14:paraId="7848B201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6D5B9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B5EAB3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TNL9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9DBE34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ABFE5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70E-112</w:t>
            </w:r>
          </w:p>
        </w:tc>
      </w:tr>
      <w:tr w:rsidR="007D3CC3" w:rsidRPr="007D3CC3" w14:paraId="444672AD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E1DA3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E7DEBA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L8A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FC6B79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7F009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76E-131</w:t>
            </w:r>
          </w:p>
        </w:tc>
      </w:tr>
      <w:tr w:rsidR="007D3CC3" w:rsidRPr="007D3CC3" w14:paraId="28F44CCE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AA3E2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7200A5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VAP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3392B6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42138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6E-275</w:t>
            </w:r>
          </w:p>
        </w:tc>
      </w:tr>
      <w:tr w:rsidR="007D3CC3" w:rsidRPr="007D3CC3" w14:paraId="793C602F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33531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F07E53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ES4A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CF2120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A976B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76E-73</w:t>
            </w:r>
          </w:p>
        </w:tc>
      </w:tr>
      <w:tr w:rsidR="007D3CC3" w:rsidRPr="007D3CC3" w14:paraId="40E8EF5E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42E82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DD019F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YSF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381331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918D5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.16E-187</w:t>
            </w:r>
          </w:p>
        </w:tc>
      </w:tr>
      <w:tr w:rsidR="007D3CC3" w:rsidRPr="007D3CC3" w14:paraId="4D17B853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33C70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4676E9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NCK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F0AC49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259D7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.69E-97</w:t>
            </w:r>
          </w:p>
        </w:tc>
      </w:tr>
      <w:tr w:rsidR="007D3CC3" w:rsidRPr="007D3CC3" w14:paraId="4EF369B2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0721E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6ACFF1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RHGAP25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5C2596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ED055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98E-122</w:t>
            </w:r>
          </w:p>
        </w:tc>
      </w:tr>
      <w:tr w:rsidR="007D3CC3" w:rsidRPr="007D3CC3" w14:paraId="502573BE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2AB26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00AB9A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LFN1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680804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C4EF8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7E-135</w:t>
            </w:r>
          </w:p>
        </w:tc>
      </w:tr>
      <w:tr w:rsidR="007D3CC3" w:rsidRPr="007D3CC3" w14:paraId="09363FFE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D6233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D1254C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LC6A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34BB8B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FA8E6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14E-125</w:t>
            </w:r>
          </w:p>
        </w:tc>
      </w:tr>
      <w:tr w:rsidR="007D3CC3" w:rsidRPr="007D3CC3" w14:paraId="1277518A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41B1B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04A928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-Mar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7E49DA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81466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.61E-94</w:t>
            </w:r>
          </w:p>
        </w:tc>
      </w:tr>
      <w:tr w:rsidR="007D3CC3" w:rsidRPr="007D3CC3" w14:paraId="5074C427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7FC68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EEF964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AM198B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866452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784ED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02E-133</w:t>
            </w:r>
          </w:p>
        </w:tc>
      </w:tr>
      <w:tr w:rsidR="007D3CC3" w:rsidRPr="007D3CC3" w14:paraId="71A796A3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95DB4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20A9EE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NFSF13B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C7E781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D17CA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47E-67</w:t>
            </w:r>
          </w:p>
        </w:tc>
      </w:tr>
      <w:tr w:rsidR="007D3CC3" w:rsidRPr="007D3CC3" w14:paraId="1015DE95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4ADD1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411323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TP6V1FNB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2C161C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D095F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96E-75</w:t>
            </w:r>
          </w:p>
        </w:tc>
      </w:tr>
      <w:tr w:rsidR="007D3CC3" w:rsidRPr="007D3CC3" w14:paraId="32388767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08A6F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0F9107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ODXL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DFA7A4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6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32D59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3E-129</w:t>
            </w:r>
          </w:p>
        </w:tc>
      </w:tr>
      <w:tr w:rsidR="007D3CC3" w:rsidRPr="007D3CC3" w14:paraId="78EE0B0B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AF3ED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70A1EA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TC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A4621F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6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91D6E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63E-201</w:t>
            </w:r>
          </w:p>
        </w:tc>
      </w:tr>
      <w:tr w:rsidR="007D3CC3" w:rsidRPr="007D3CC3" w14:paraId="598938EF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2AAED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383368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4HA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BCF44D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8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8FB7C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6E-95</w:t>
            </w:r>
          </w:p>
        </w:tc>
      </w:tr>
      <w:tr w:rsidR="007D3CC3" w:rsidRPr="007D3CC3" w14:paraId="66617F20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5A102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A2A6E2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CSK6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8D09AA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CA8BC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4E-120</w:t>
            </w:r>
          </w:p>
        </w:tc>
      </w:tr>
      <w:tr w:rsidR="007D3CC3" w:rsidRPr="007D3CC3" w14:paraId="7BE4D599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56D80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FAB340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PM1H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5F6D69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8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92481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99E-95</w:t>
            </w:r>
          </w:p>
        </w:tc>
      </w:tr>
      <w:tr w:rsidR="007D3CC3" w:rsidRPr="007D3CC3" w14:paraId="326AE8FB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E34BC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EDF4BF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ON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77121F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2FAF7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5E-77</w:t>
            </w:r>
          </w:p>
        </w:tc>
      </w:tr>
      <w:tr w:rsidR="007D3CC3" w:rsidRPr="007D3CC3" w14:paraId="067497EA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78B7F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436E70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AM49A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94914D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B233A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33E-123</w:t>
            </w:r>
          </w:p>
        </w:tc>
      </w:tr>
      <w:tr w:rsidR="007D3CC3" w:rsidRPr="007D3CC3" w14:paraId="618C15EA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F4A45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152015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ATF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209342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7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21963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40E-92</w:t>
            </w:r>
          </w:p>
        </w:tc>
      </w:tr>
      <w:tr w:rsidR="007D3CC3" w:rsidRPr="007D3CC3" w14:paraId="4F64BF20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31A7B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9FC256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DC80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9336E9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260A4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17E-71</w:t>
            </w:r>
          </w:p>
        </w:tc>
      </w:tr>
      <w:tr w:rsidR="007D3CC3" w:rsidRPr="007D3CC3" w14:paraId="07716DDC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05022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63119C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CR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4B64E7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EE0CE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82E-82</w:t>
            </w:r>
          </w:p>
        </w:tc>
      </w:tr>
      <w:tr w:rsidR="007D3CC3" w:rsidRPr="007D3CC3" w14:paraId="69D806D8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903B0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9357EE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DAMTS1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451DAA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2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3D183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39E-110</w:t>
            </w:r>
          </w:p>
        </w:tc>
      </w:tr>
      <w:tr w:rsidR="007D3CC3" w:rsidRPr="007D3CC3" w14:paraId="1EBB730E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8B842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658C2E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LR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639D46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95A3D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84E-74</w:t>
            </w:r>
          </w:p>
        </w:tc>
      </w:tr>
      <w:tr w:rsidR="007D3CC3" w:rsidRPr="007D3CC3" w14:paraId="5150D647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39B4E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8DDF36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ES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5D0CA4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ED07C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53E-79</w:t>
            </w:r>
          </w:p>
        </w:tc>
      </w:tr>
      <w:tr w:rsidR="007D3CC3" w:rsidRPr="007D3CC3" w14:paraId="58AB14D6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39525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318805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T6GALNAC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E004DF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3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BAE33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4E-77</w:t>
            </w:r>
          </w:p>
        </w:tc>
      </w:tr>
      <w:tr w:rsidR="007D3CC3" w:rsidRPr="007D3CC3" w14:paraId="721FA0F8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4B329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DE033A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R51E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D29757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8D19B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13E-152</w:t>
            </w:r>
          </w:p>
        </w:tc>
      </w:tr>
      <w:tr w:rsidR="007D3CC3" w:rsidRPr="007D3CC3" w14:paraId="55F50BCD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6F4C1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2C7144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LFML2B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A60CBC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76FDD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93E-271</w:t>
            </w:r>
          </w:p>
        </w:tc>
      </w:tr>
      <w:tr w:rsidR="007D3CC3" w:rsidRPr="007D3CC3" w14:paraId="7DCECCFD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D2AA7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0E3504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TARD9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B8BAFF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E9D64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4E-70</w:t>
            </w:r>
          </w:p>
        </w:tc>
      </w:tr>
      <w:tr w:rsidR="007D3CC3" w:rsidRPr="007D3CC3" w14:paraId="22750508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9B0CA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4406D1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ZTS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6A67EE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5E231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93E-129</w:t>
            </w:r>
          </w:p>
        </w:tc>
      </w:tr>
      <w:tr w:rsidR="007D3CC3" w:rsidRPr="007D3CC3" w14:paraId="68C407B5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4ED3A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119AB8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NGPT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0D5D3A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8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265CD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.69E-213</w:t>
            </w:r>
          </w:p>
        </w:tc>
      </w:tr>
      <w:tr w:rsidR="007D3CC3" w:rsidRPr="007D3CC3" w14:paraId="6DE5DBAE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688AA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C9C626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GFBI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678615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3BF2F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.82E-71</w:t>
            </w:r>
          </w:p>
        </w:tc>
      </w:tr>
      <w:tr w:rsidR="007D3CC3" w:rsidRPr="007D3CC3" w14:paraId="7F41559A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29812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14C47A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CNE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6668C8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29878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47E-153</w:t>
            </w:r>
          </w:p>
        </w:tc>
      </w:tr>
      <w:tr w:rsidR="007D3CC3" w:rsidRPr="007D3CC3" w14:paraId="5762255A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7DF60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35502F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SS8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F60EC4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54E1A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86E-68</w:t>
            </w:r>
          </w:p>
        </w:tc>
      </w:tr>
      <w:tr w:rsidR="007D3CC3" w:rsidRPr="007D3CC3" w14:paraId="1B86E784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3FCB6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96C1DB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7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3BCDEE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C0338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8E-81</w:t>
            </w:r>
          </w:p>
        </w:tc>
      </w:tr>
      <w:tr w:rsidR="007D3CC3" w:rsidRPr="007D3CC3" w14:paraId="0423FD24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6C826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AD28B6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GFR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A3A787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2C076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84E-126</w:t>
            </w:r>
          </w:p>
        </w:tc>
      </w:tr>
      <w:tr w:rsidR="007D3CC3" w:rsidRPr="007D3CC3" w14:paraId="2FE5697F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B30CF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704629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PCAL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E477AE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4291E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26E-107</w:t>
            </w:r>
          </w:p>
        </w:tc>
      </w:tr>
      <w:tr w:rsidR="007D3CC3" w:rsidRPr="007D3CC3" w14:paraId="2FAD4020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0D07A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1EB555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JX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C35522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9E804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.87E-73</w:t>
            </w:r>
          </w:p>
        </w:tc>
      </w:tr>
      <w:tr w:rsidR="007D3CC3" w:rsidRPr="007D3CC3" w14:paraId="0B39994E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81D4E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3D1947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ILIP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A3A287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2F721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72E-153</w:t>
            </w:r>
          </w:p>
        </w:tc>
      </w:tr>
      <w:tr w:rsidR="007D3CC3" w:rsidRPr="007D3CC3" w14:paraId="216782DE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BB05D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0DC3EB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ZMB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C5F712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851AF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2E-112</w:t>
            </w:r>
          </w:p>
        </w:tc>
      </w:tr>
      <w:tr w:rsidR="007D3CC3" w:rsidRPr="007D3CC3" w14:paraId="6946D2C5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14470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3F5C33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CN4B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64EEF7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0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469EC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3E-156</w:t>
            </w:r>
          </w:p>
        </w:tc>
      </w:tr>
      <w:tr w:rsidR="007D3CC3" w:rsidRPr="007D3CC3" w14:paraId="58A9A6F0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10C78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7C3587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HD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C259F9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67BC2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40E-94</w:t>
            </w:r>
          </w:p>
        </w:tc>
      </w:tr>
      <w:tr w:rsidR="007D3CC3" w:rsidRPr="007D3CC3" w14:paraId="3EBF2D55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763AA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5B5D17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ERPINB9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B32B61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5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80C98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52E-83</w:t>
            </w:r>
          </w:p>
        </w:tc>
      </w:tr>
      <w:tr w:rsidR="007D3CC3" w:rsidRPr="007D3CC3" w14:paraId="2CBACB99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3AFD0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D0AE07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ZMH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5533CE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536E4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45E-83</w:t>
            </w:r>
          </w:p>
        </w:tc>
      </w:tr>
      <w:tr w:rsidR="007D3CC3" w:rsidRPr="007D3CC3" w14:paraId="71F6CE24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2187B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25F8CB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GKD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6A5DBC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EE8F2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.47E-90</w:t>
            </w:r>
          </w:p>
        </w:tc>
      </w:tr>
      <w:tr w:rsidR="007D3CC3" w:rsidRPr="007D3CC3" w14:paraId="6FD5FBC4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4F286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BCDAB7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OXL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C38E3D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891AC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44E-161</w:t>
            </w:r>
          </w:p>
        </w:tc>
      </w:tr>
      <w:tr w:rsidR="007D3CC3" w:rsidRPr="007D3CC3" w14:paraId="00C551A1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28917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261D82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A9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EAE1A2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2CFBD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26E-141</w:t>
            </w:r>
          </w:p>
        </w:tc>
      </w:tr>
      <w:tr w:rsidR="007D3CC3" w:rsidRPr="007D3CC3" w14:paraId="166D8834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D932A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3790E1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RBA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61EF43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8ADDD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55E-93</w:t>
            </w:r>
          </w:p>
        </w:tc>
      </w:tr>
      <w:tr w:rsidR="007D3CC3" w:rsidRPr="007D3CC3" w14:paraId="069A12B5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0EF97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08574D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APLN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AE04CC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EF263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1E-109</w:t>
            </w:r>
          </w:p>
        </w:tc>
      </w:tr>
      <w:tr w:rsidR="007D3CC3" w:rsidRPr="007D3CC3" w14:paraId="6C9E7D60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CC4D7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BC5CD4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OLR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E60722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085B2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.21E-67</w:t>
            </w:r>
          </w:p>
        </w:tc>
      </w:tr>
      <w:tr w:rsidR="007D3CC3" w:rsidRPr="007D3CC3" w14:paraId="72BE26A5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3CB64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F29729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CDC18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41D2E6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89ACF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86E-68</w:t>
            </w:r>
          </w:p>
        </w:tc>
      </w:tr>
      <w:tr w:rsidR="007D3CC3" w:rsidRPr="007D3CC3" w14:paraId="2848BC60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DD85C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460C95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ARX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018664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7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192FB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24E-91</w:t>
            </w:r>
          </w:p>
        </w:tc>
      </w:tr>
      <w:tr w:rsidR="007D3CC3" w:rsidRPr="007D3CC3" w14:paraId="3861379A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6F859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663EB9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IF26A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251A02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79B6A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4E-70</w:t>
            </w:r>
          </w:p>
        </w:tc>
      </w:tr>
      <w:tr w:rsidR="007D3CC3" w:rsidRPr="007D3CC3" w14:paraId="48CE3210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9EF05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0778BA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ICDL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5347EA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EB740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74E-137</w:t>
            </w:r>
          </w:p>
        </w:tc>
      </w:tr>
      <w:tr w:rsidR="007D3CC3" w:rsidRPr="007D3CC3" w14:paraId="480802D6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6378A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817E37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L5A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77E862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7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EC6C6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23E-202</w:t>
            </w:r>
          </w:p>
        </w:tc>
      </w:tr>
      <w:tr w:rsidR="007D3CC3" w:rsidRPr="007D3CC3" w14:paraId="52CF3C31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61ADE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C59287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DK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37179C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3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5A85E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.18E-76</w:t>
            </w:r>
          </w:p>
        </w:tc>
      </w:tr>
      <w:tr w:rsidR="007D3CC3" w:rsidRPr="007D3CC3" w14:paraId="35E76604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44FEC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8EE6C5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IEZO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DBDFB1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9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55E2B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51E-151</w:t>
            </w:r>
          </w:p>
        </w:tc>
      </w:tr>
      <w:tr w:rsidR="007D3CC3" w:rsidRPr="007D3CC3" w14:paraId="7E050D2C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4171B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EB406D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5orf46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B76668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472FE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04E-90</w:t>
            </w:r>
          </w:p>
        </w:tc>
      </w:tr>
      <w:tr w:rsidR="007D3CC3" w:rsidRPr="007D3CC3" w14:paraId="355A7BE5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D75EE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B60789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CNE4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EFF2D4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797A6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57E-253</w:t>
            </w:r>
          </w:p>
        </w:tc>
      </w:tr>
      <w:tr w:rsidR="007D3CC3" w:rsidRPr="007D3CC3" w14:paraId="240DFC61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4FC0E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DA941E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L16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15213D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D0A9C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55E-78</w:t>
            </w:r>
          </w:p>
        </w:tc>
      </w:tr>
      <w:tr w:rsidR="007D3CC3" w:rsidRPr="007D3CC3" w14:paraId="036C6467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97DAD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7B386D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LEC2B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D49591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EBF03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84E-118</w:t>
            </w:r>
          </w:p>
        </w:tc>
      </w:tr>
      <w:tr w:rsidR="007D3CC3" w:rsidRPr="007D3CC3" w14:paraId="16F00053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5469D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16DD75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EKHG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DEBFEB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96F2D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58E-180</w:t>
            </w:r>
          </w:p>
        </w:tc>
      </w:tr>
      <w:tr w:rsidR="007D3CC3" w:rsidRPr="007D3CC3" w14:paraId="487EA6FC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49232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0D7757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DAMTS7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4C1241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4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9252C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75E-80</w:t>
            </w:r>
          </w:p>
        </w:tc>
      </w:tr>
      <w:tr w:rsidR="007D3CC3" w:rsidRPr="007D3CC3" w14:paraId="2ABEB17B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D8F3B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70A184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PFIA4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9525E7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FEF30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62E-75</w:t>
            </w:r>
          </w:p>
        </w:tc>
      </w:tr>
      <w:tr w:rsidR="007D3CC3" w:rsidRPr="007D3CC3" w14:paraId="6B9ACBDD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AB964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1B0C61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MEM23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5AB03F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8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C4F93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2E-96</w:t>
            </w:r>
          </w:p>
        </w:tc>
      </w:tr>
      <w:tr w:rsidR="007D3CC3" w:rsidRPr="007D3CC3" w14:paraId="7B8E630A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8BBF4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8366A3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P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A950B1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3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D6F55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2E-114</w:t>
            </w:r>
          </w:p>
        </w:tc>
      </w:tr>
      <w:tr w:rsidR="007D3CC3" w:rsidRPr="007D3CC3" w14:paraId="01541F54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7A7A6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5B7BB4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TGA4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498938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60316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75E-116</w:t>
            </w:r>
          </w:p>
        </w:tc>
      </w:tr>
      <w:tr w:rsidR="007D3CC3" w:rsidRPr="007D3CC3" w14:paraId="12FB75D0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42840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9CECD7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DF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DAD2EE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EE107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73E-77</w:t>
            </w:r>
          </w:p>
        </w:tc>
      </w:tr>
      <w:tr w:rsidR="007D3CC3" w:rsidRPr="007D3CC3" w14:paraId="203B7395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E35D5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480B5F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EGFA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8D172A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8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28A47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5E-218</w:t>
            </w:r>
          </w:p>
        </w:tc>
      </w:tr>
      <w:tr w:rsidR="007D3CC3" w:rsidRPr="007D3CC3" w14:paraId="7C2F6884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CDCDA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95683A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NGPTL4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705D2F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7C49F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.00E-166</w:t>
            </w:r>
          </w:p>
        </w:tc>
      </w:tr>
      <w:tr w:rsidR="007D3CC3" w:rsidRPr="007D3CC3" w14:paraId="310C7F3C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C9889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B89CD6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P1M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09A3D1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257BD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62E-71</w:t>
            </w:r>
          </w:p>
        </w:tc>
      </w:tr>
      <w:tr w:rsidR="007D3CC3" w:rsidRPr="007D3CC3" w14:paraId="34051819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79E70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A9FF2C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36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5314E8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9D63A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63E-166</w:t>
            </w:r>
          </w:p>
        </w:tc>
      </w:tr>
      <w:tr w:rsidR="007D3CC3" w:rsidRPr="007D3CC3" w14:paraId="58CC39C8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7A386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5D349B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Xorf36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5BF0FE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D2BDE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45E-266</w:t>
            </w:r>
          </w:p>
        </w:tc>
      </w:tr>
      <w:tr w:rsidR="007D3CC3" w:rsidRPr="007D3CC3" w14:paraId="75AC0B6E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D198F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CE5A6A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YKK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138131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42185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90E-75</w:t>
            </w:r>
          </w:p>
        </w:tc>
      </w:tr>
      <w:tr w:rsidR="007D3CC3" w:rsidRPr="007D3CC3" w14:paraId="1A0F031C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3F6EA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084C18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TSW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0012F1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7921B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16E-71</w:t>
            </w:r>
          </w:p>
        </w:tc>
      </w:tr>
      <w:tr w:rsidR="007D3CC3" w:rsidRPr="007D3CC3" w14:paraId="68538519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F7014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AF975F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L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F2F1E6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7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AF476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74E-92</w:t>
            </w:r>
          </w:p>
        </w:tc>
      </w:tr>
      <w:tr w:rsidR="007D3CC3" w:rsidRPr="007D3CC3" w14:paraId="6597C747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25F6E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67D1E0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TP4A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8F6024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C1604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90E-133</w:t>
            </w:r>
          </w:p>
        </w:tc>
      </w:tr>
      <w:tr w:rsidR="007D3CC3" w:rsidRPr="007D3CC3" w14:paraId="1C991E11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C4EB2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F7EE4E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GSF2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2205DA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B6243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12E-103</w:t>
            </w:r>
          </w:p>
        </w:tc>
      </w:tr>
      <w:tr w:rsidR="007D3CC3" w:rsidRPr="007D3CC3" w14:paraId="777BF938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233DD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808BF9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AM43A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2AA02A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35A15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2E-71</w:t>
            </w:r>
          </w:p>
        </w:tc>
      </w:tr>
      <w:tr w:rsidR="007D3CC3" w:rsidRPr="007D3CC3" w14:paraId="4BF0DBB7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14DF8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DD0974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ZTS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647AEE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6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0E557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61799410197693e-314</w:t>
            </w:r>
          </w:p>
        </w:tc>
      </w:tr>
      <w:tr w:rsidR="007D3CC3" w:rsidRPr="007D3CC3" w14:paraId="33154DA6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29EB7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D3C562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UNX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EC3040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7EF1F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89E-85</w:t>
            </w:r>
          </w:p>
        </w:tc>
      </w:tr>
      <w:tr w:rsidR="007D3CC3" w:rsidRPr="007D3CC3" w14:paraId="397DF449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50A6A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81559B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FI16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61F722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6C517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56E-104</w:t>
            </w:r>
          </w:p>
        </w:tc>
      </w:tr>
      <w:tr w:rsidR="007D3CC3" w:rsidRPr="007D3CC3" w14:paraId="2DD8625A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1154E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3F23D1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WF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F1D7C4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35BE7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22E-168</w:t>
            </w:r>
          </w:p>
        </w:tc>
      </w:tr>
      <w:tr w:rsidR="007D3CC3" w:rsidRPr="007D3CC3" w14:paraId="5F3045F5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41D3F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56E5AB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163L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59AF51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B9990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36E-72</w:t>
            </w:r>
          </w:p>
        </w:tc>
      </w:tr>
      <w:tr w:rsidR="007D3CC3" w:rsidRPr="007D3CC3" w14:paraId="31A5CE71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F8AC7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3FDDAC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LT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CBED3F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8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D5A19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90E-215</w:t>
            </w:r>
          </w:p>
        </w:tc>
      </w:tr>
      <w:tr w:rsidR="007D3CC3" w:rsidRPr="007D3CC3" w14:paraId="0ED6C666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ED86B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354EC4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LX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BF9073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9644B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50E-247</w:t>
            </w:r>
          </w:p>
        </w:tc>
      </w:tr>
      <w:tr w:rsidR="007D3CC3" w:rsidRPr="007D3CC3" w14:paraId="731ECCC1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85E71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BFEFB0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MCC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FF112A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8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66A6E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90E-96</w:t>
            </w:r>
          </w:p>
        </w:tc>
      </w:tr>
      <w:tr w:rsidR="007D3CC3" w:rsidRPr="007D3CC3" w14:paraId="1B4F83AE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A1EF4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265C85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ZMA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5C499F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52533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31E-72</w:t>
            </w:r>
          </w:p>
        </w:tc>
      </w:tr>
      <w:tr w:rsidR="007D3CC3" w:rsidRPr="007D3CC3" w14:paraId="43B18470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7B791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FE20B4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OXL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DD7700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3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F23A4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56E-77</w:t>
            </w:r>
          </w:p>
        </w:tc>
      </w:tr>
      <w:tr w:rsidR="007D3CC3" w:rsidRPr="007D3CC3" w14:paraId="6CC9E99C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3298B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C18E6F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NKRD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26166B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ADBA1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95E-81</w:t>
            </w:r>
          </w:p>
        </w:tc>
      </w:tr>
      <w:tr w:rsidR="007D3CC3" w:rsidRPr="007D3CC3" w14:paraId="2B717696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14084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08E2FF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LFML2A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9D3A61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98C95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95E-285</w:t>
            </w:r>
          </w:p>
        </w:tc>
      </w:tr>
      <w:tr w:rsidR="007D3CC3" w:rsidRPr="007D3CC3" w14:paraId="6CD8A80F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DF19C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BEBE2F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LDOC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36F267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23DCC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74E-116</w:t>
            </w:r>
          </w:p>
        </w:tc>
      </w:tr>
      <w:tr w:rsidR="007D3CC3" w:rsidRPr="007D3CC3" w14:paraId="5E63C464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B4406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416D00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BF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A37BA5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F48A2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20E-84</w:t>
            </w:r>
          </w:p>
        </w:tc>
      </w:tr>
      <w:tr w:rsidR="007D3CC3" w:rsidRPr="007D3CC3" w14:paraId="37B84B02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72173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7F10EC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CND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5D1409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A889B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0E-111</w:t>
            </w:r>
          </w:p>
        </w:tc>
      </w:tr>
      <w:tr w:rsidR="007D3CC3" w:rsidRPr="007D3CC3" w14:paraId="0254CE66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226C8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7AA915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EK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595D08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6EA24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02E-87</w:t>
            </w:r>
          </w:p>
        </w:tc>
      </w:tr>
      <w:tr w:rsidR="007D3CC3" w:rsidRPr="007D3CC3" w14:paraId="19B367F0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7EC68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C9391C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IGD1B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44C2A2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F9941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9E-168</w:t>
            </w:r>
          </w:p>
        </w:tc>
      </w:tr>
      <w:tr w:rsidR="007D3CC3" w:rsidRPr="007D3CC3" w14:paraId="1508657A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A7288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1CB4BD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SPAN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F294DC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4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9A6B0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34E-81</w:t>
            </w:r>
          </w:p>
        </w:tc>
      </w:tr>
      <w:tr w:rsidR="007D3CC3" w:rsidRPr="007D3CC3" w14:paraId="41028A61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29B7C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17D6CC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LX5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3C2A30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9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F5E94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76E-221</w:t>
            </w:r>
          </w:p>
        </w:tc>
      </w:tr>
      <w:tr w:rsidR="007D3CC3" w:rsidRPr="007D3CC3" w14:paraId="5B1AEB18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83795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3D1D63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PIHBP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414DCB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65452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60E-75</w:t>
            </w:r>
          </w:p>
        </w:tc>
      </w:tr>
      <w:tr w:rsidR="007D3CC3" w:rsidRPr="007D3CC3" w14:paraId="3769C8CE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B9D03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D756EF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R51E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D2E371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9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0567B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86E-220</w:t>
            </w:r>
          </w:p>
        </w:tc>
      </w:tr>
      <w:tr w:rsidR="007D3CC3" w:rsidRPr="007D3CC3" w14:paraId="337D98D6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49461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6122C6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DF6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23F569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E9EED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46E-116</w:t>
            </w:r>
          </w:p>
        </w:tc>
      </w:tr>
      <w:tr w:rsidR="007D3CC3" w:rsidRPr="007D3CC3" w14:paraId="4111CB57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5D099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04569A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CDH17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1F3F5E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9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2C7F0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6E-220</w:t>
            </w:r>
          </w:p>
        </w:tc>
      </w:tr>
      <w:tr w:rsidR="007D3CC3" w:rsidRPr="007D3CC3" w14:paraId="71CE3632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B2B15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C4AC75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CA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BCE929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DBD02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34E-119</w:t>
            </w:r>
          </w:p>
        </w:tc>
      </w:tr>
      <w:tr w:rsidR="007D3CC3" w:rsidRPr="007D3CC3" w14:paraId="05599927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0212E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D9CE43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XND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6EAFA5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9229C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48E-277</w:t>
            </w:r>
          </w:p>
        </w:tc>
      </w:tr>
      <w:tr w:rsidR="007D3CC3" w:rsidRPr="007D3CC3" w14:paraId="21B6407A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55292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319DCD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1orf16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23B26F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527DF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17E-74</w:t>
            </w:r>
          </w:p>
        </w:tc>
      </w:tr>
      <w:tr w:rsidR="007D3CC3" w:rsidRPr="007D3CC3" w14:paraId="62AB91B8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D43C1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412524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NAH1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DEAC39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5F076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6E-74</w:t>
            </w:r>
          </w:p>
        </w:tc>
      </w:tr>
      <w:tr w:rsidR="007D3CC3" w:rsidRPr="007D3CC3" w14:paraId="38BA4314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022C7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D719FC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1PR4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B0BBCE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5AF6C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59E-70</w:t>
            </w:r>
          </w:p>
        </w:tc>
      </w:tr>
      <w:tr w:rsidR="007D3CC3" w:rsidRPr="007D3CC3" w14:paraId="75BAEF60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AC29B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3C9F87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ASD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64E185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09A2E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2E-179</w:t>
            </w:r>
          </w:p>
        </w:tc>
      </w:tr>
      <w:tr w:rsidR="007D3CC3" w:rsidRPr="007D3CC3" w14:paraId="7BBDF463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7E1B1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3E29D9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L4A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7C3BDC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558AE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66E-165</w:t>
            </w:r>
          </w:p>
        </w:tc>
      </w:tr>
      <w:tr w:rsidR="007D3CC3" w:rsidRPr="007D3CC3" w14:paraId="0348474C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55769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6B29B9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RY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D073CC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B2969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68E-160</w:t>
            </w:r>
          </w:p>
        </w:tc>
      </w:tr>
      <w:tr w:rsidR="007D3CC3" w:rsidRPr="007D3CC3" w14:paraId="5850EDB6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E3EEA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14821F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KN2B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74AE2C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EA948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26E-127</w:t>
            </w:r>
          </w:p>
        </w:tc>
      </w:tr>
      <w:tr w:rsidR="007D3CC3" w:rsidRPr="007D3CC3" w14:paraId="6A235E38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BC43D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882ADE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DAM19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857206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822DC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80E-191</w:t>
            </w:r>
          </w:p>
        </w:tc>
      </w:tr>
      <w:tr w:rsidR="007D3CC3" w:rsidRPr="007D3CC3" w14:paraId="399D6D3D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E2814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1857E9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L5A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955665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6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44773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56E-301</w:t>
            </w:r>
          </w:p>
        </w:tc>
      </w:tr>
      <w:tr w:rsidR="007D3CC3" w:rsidRPr="007D3CC3" w14:paraId="0E8C1E79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74A03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0333CC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KR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8AEFC6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6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16B78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3E-198</w:t>
            </w:r>
          </w:p>
        </w:tc>
      </w:tr>
      <w:tr w:rsidR="007D3CC3" w:rsidRPr="007D3CC3" w14:paraId="3D432AED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79CCD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BB344F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XAF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76AA0A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A24BD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4E-71</w:t>
            </w:r>
          </w:p>
        </w:tc>
      </w:tr>
      <w:tr w:rsidR="007D3CC3" w:rsidRPr="007D3CC3" w14:paraId="780F102B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D2A10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F79A9E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MEPA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97884A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868E5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68E-177</w:t>
            </w:r>
          </w:p>
        </w:tc>
      </w:tr>
      <w:tr w:rsidR="007D3CC3" w:rsidRPr="007D3CC3" w14:paraId="76B0A216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EC31C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43EE91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H3GL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C805DE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9E9B1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41E-68</w:t>
            </w:r>
          </w:p>
        </w:tc>
      </w:tr>
      <w:tr w:rsidR="007D3CC3" w:rsidRPr="007D3CC3" w14:paraId="186F6FFC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4712E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EAE5F3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AP30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287E60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913A1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.99E-112</w:t>
            </w:r>
          </w:p>
        </w:tc>
      </w:tr>
      <w:tr w:rsidR="007D3CC3" w:rsidRPr="007D3CC3" w14:paraId="18D50BAE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27DD4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260EF9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L15A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BD55FC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0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C85E4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3E-237</w:t>
            </w:r>
          </w:p>
        </w:tc>
      </w:tr>
      <w:tr w:rsidR="007D3CC3" w:rsidRPr="007D3CC3" w14:paraId="0F5163B9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2DD5C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96FC6C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DIA5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02AA28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AAF3A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38E-122</w:t>
            </w:r>
          </w:p>
        </w:tc>
      </w:tr>
      <w:tr w:rsidR="007D3CC3" w:rsidRPr="007D3CC3" w14:paraId="4203F5B3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6B69D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3C7B7A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TGA5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FDCEF4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D596B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28E-279</w:t>
            </w:r>
          </w:p>
        </w:tc>
      </w:tr>
      <w:tr w:rsidR="007D3CC3" w:rsidRPr="007D3CC3" w14:paraId="5FFF2843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F59A3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52AD13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CAF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6A896D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AEFBC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38E-125</w:t>
            </w:r>
          </w:p>
        </w:tc>
      </w:tr>
      <w:tr w:rsidR="007D3CC3" w:rsidRPr="007D3CC3" w14:paraId="220A7CD5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B87A1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2319A5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SPG4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3FA62A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9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A78E4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7D3CC3" w:rsidRPr="007D3CC3" w14:paraId="520E0AA0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63C9F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A474F9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RG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CC40A7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5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D1AE0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78E-84</w:t>
            </w:r>
          </w:p>
        </w:tc>
      </w:tr>
      <w:tr w:rsidR="007D3CC3" w:rsidRPr="007D3CC3" w14:paraId="573442E7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BA6BE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DCB27B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NFRSF4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5C0197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9D864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78E-203</w:t>
            </w:r>
          </w:p>
        </w:tc>
      </w:tr>
      <w:tr w:rsidR="007D3CC3" w:rsidRPr="007D3CC3" w14:paraId="07048E94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F7893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557A8A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AG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EEE8FF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6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1613D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29E-88</w:t>
            </w:r>
          </w:p>
        </w:tc>
      </w:tr>
      <w:tr w:rsidR="007D3CC3" w:rsidRPr="007D3CC3" w14:paraId="3311F114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DE8B5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893B48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CNAB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581CD4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7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ABF63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42E-138</w:t>
            </w:r>
          </w:p>
        </w:tc>
      </w:tr>
      <w:tr w:rsidR="007D3CC3" w:rsidRPr="007D3CC3" w14:paraId="16E70D63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5A563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EAA86E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AP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F05F64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C4E73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02E-108</w:t>
            </w:r>
          </w:p>
        </w:tc>
      </w:tr>
      <w:tr w:rsidR="007D3CC3" w:rsidRPr="007D3CC3" w14:paraId="545AA33A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F951B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FC1205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L1A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F02864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4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E6B92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48E-183</w:t>
            </w:r>
          </w:p>
        </w:tc>
      </w:tr>
      <w:tr w:rsidR="007D3CC3" w:rsidRPr="007D3CC3" w14:paraId="6B08CED5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34C48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76474C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UCLG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3E14BF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7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2D043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8E-89</w:t>
            </w:r>
          </w:p>
        </w:tc>
      </w:tr>
      <w:tr w:rsidR="007D3CC3" w:rsidRPr="007D3CC3" w14:paraId="0E1FA05E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F3BB7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06A8D7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TCP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2C280B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D024C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45E-71</w:t>
            </w:r>
          </w:p>
        </w:tc>
      </w:tr>
      <w:tr w:rsidR="007D3CC3" w:rsidRPr="007D3CC3" w14:paraId="7FDD660A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57E0D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C5A1FE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CAM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887B65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6C03D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34E-192</w:t>
            </w:r>
          </w:p>
        </w:tc>
      </w:tr>
      <w:tr w:rsidR="007D3CC3" w:rsidRPr="007D3CC3" w14:paraId="001CAB8D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A07A4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67FDE5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JAG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280B23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431F8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33E-175</w:t>
            </w:r>
          </w:p>
        </w:tc>
      </w:tr>
      <w:tr w:rsidR="007D3CC3" w:rsidRPr="007D3CC3" w14:paraId="60BA976C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EDF43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1BF0AC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TAMBPL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90DFF0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FDEEB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12E-73</w:t>
            </w:r>
          </w:p>
        </w:tc>
      </w:tr>
      <w:tr w:rsidR="007D3CC3" w:rsidRPr="007D3CC3" w14:paraId="19B5E3A5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5000F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5430CA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AB11FIP4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849509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A5763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12E-76</w:t>
            </w:r>
          </w:p>
        </w:tc>
      </w:tr>
      <w:tr w:rsidR="007D3CC3" w:rsidRPr="007D3CC3" w14:paraId="074DB35B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EAF07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D1879B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LC10A6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F027C5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699A3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32E-93</w:t>
            </w:r>
          </w:p>
        </w:tc>
      </w:tr>
      <w:tr w:rsidR="007D3CC3" w:rsidRPr="007D3CC3" w14:paraId="183481E8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E6644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3A1D6C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BLIM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2BA5C9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7F498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12E-70</w:t>
            </w:r>
          </w:p>
        </w:tc>
      </w:tr>
      <w:tr w:rsidR="007D3CC3" w:rsidRPr="007D3CC3" w14:paraId="67799889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686E3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E59BC2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MEM45A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394F60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9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AEF85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91E-98</w:t>
            </w:r>
          </w:p>
        </w:tc>
      </w:tr>
      <w:tr w:rsidR="007D3CC3" w:rsidRPr="007D3CC3" w14:paraId="4824790B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DDC0C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C3A23B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HMT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D78A92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FEF5B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8E-70</w:t>
            </w:r>
          </w:p>
        </w:tc>
      </w:tr>
      <w:tr w:rsidR="007D3CC3" w:rsidRPr="007D3CC3" w14:paraId="4048925C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446A7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DB6594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INGO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78B31F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0977E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7D3CC3" w:rsidRPr="007D3CC3" w14:paraId="2DB925F7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239FE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0BB230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ARD16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63BE53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3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D62E4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58E-77</w:t>
            </w:r>
          </w:p>
        </w:tc>
      </w:tr>
      <w:tr w:rsidR="007D3CC3" w:rsidRPr="007D3CC3" w14:paraId="551E1DB3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F250F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519049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AB33A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BD1440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2ADAF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0E-80</w:t>
            </w:r>
          </w:p>
        </w:tc>
      </w:tr>
      <w:tr w:rsidR="007D3CC3" w:rsidRPr="007D3CC3" w14:paraId="269B5B12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66472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1C5597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NXA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B054AF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1AF7A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33E-77</w:t>
            </w:r>
          </w:p>
        </w:tc>
      </w:tr>
      <w:tr w:rsidR="007D3CC3" w:rsidRPr="007D3CC3" w14:paraId="6512782F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018B3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345C5D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ASAL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6C3D0A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2860B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34E-79</w:t>
            </w:r>
          </w:p>
        </w:tc>
      </w:tr>
      <w:tr w:rsidR="007D3CC3" w:rsidRPr="007D3CC3" w14:paraId="1D9F445A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99960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F1CE35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PLN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24AF3F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9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7E701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51E-223</w:t>
            </w:r>
          </w:p>
        </w:tc>
      </w:tr>
      <w:tr w:rsidR="007D3CC3" w:rsidRPr="007D3CC3" w14:paraId="02DC4E7F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0DFF4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E07CED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GI4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C96EBD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5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E290D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42E-124</w:t>
            </w:r>
          </w:p>
        </w:tc>
      </w:tr>
      <w:tr w:rsidR="007D3CC3" w:rsidRPr="007D3CC3" w14:paraId="36676E1D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BC1A4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349F6B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LC43A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78A5C7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9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0A0B7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.40E-150</w:t>
            </w:r>
          </w:p>
        </w:tc>
      </w:tr>
      <w:tr w:rsidR="007D3CC3" w:rsidRPr="007D3CC3" w14:paraId="5C4C2D06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F80EC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F5AA8C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TAB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409A9A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BDE02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85E-152</w:t>
            </w:r>
          </w:p>
        </w:tc>
      </w:tr>
      <w:tr w:rsidR="007D3CC3" w:rsidRPr="007D3CC3" w14:paraId="52D2D0AA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68339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591189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LC6A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A68BA0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7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B6B88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73E-137</w:t>
            </w:r>
          </w:p>
        </w:tc>
      </w:tr>
      <w:tr w:rsidR="007D3CC3" w:rsidRPr="007D3CC3" w14:paraId="43E73EC8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9BE29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351D7F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HST15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5D5D47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4602D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08E-111</w:t>
            </w:r>
          </w:p>
        </w:tc>
      </w:tr>
      <w:tr w:rsidR="007D3CC3" w:rsidRPr="007D3CC3" w14:paraId="34A11863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60483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DC00DE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L6A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BE1095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2F321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04E-161</w:t>
            </w:r>
          </w:p>
        </w:tc>
      </w:tr>
      <w:tr w:rsidR="007D3CC3" w:rsidRPr="007D3CC3" w14:paraId="1D7FE26F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314FC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5CD650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L21R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3A95CB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8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56A18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61E-96</w:t>
            </w:r>
          </w:p>
        </w:tc>
      </w:tr>
      <w:tr w:rsidR="007D3CC3" w:rsidRPr="007D3CC3" w14:paraId="6A9EFB1E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1E71B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0FE99C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LC2A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25E6EF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D4B7E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14E-178</w:t>
            </w:r>
          </w:p>
        </w:tc>
      </w:tr>
      <w:tr w:rsidR="007D3CC3" w:rsidRPr="007D3CC3" w14:paraId="1B5C64F9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14999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154508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1D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AA31B3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7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591A8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67E-92</w:t>
            </w:r>
          </w:p>
        </w:tc>
      </w:tr>
      <w:tr w:rsidR="007D3CC3" w:rsidRPr="007D3CC3" w14:paraId="37C072EC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9A5E7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726523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LC1A4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42E070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CFECE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74E-113</w:t>
            </w:r>
          </w:p>
        </w:tc>
      </w:tr>
      <w:tr w:rsidR="007D3CC3" w:rsidRPr="007D3CC3" w14:paraId="78E8A9BC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059E2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B901C0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LC16A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28FE95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5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F6D22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1E-124</w:t>
            </w:r>
          </w:p>
        </w:tc>
      </w:tr>
      <w:tr w:rsidR="007D3CC3" w:rsidRPr="007D3CC3" w14:paraId="2ADFC396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C4786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C4BB87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PR4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FF1B90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531F2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01578783503229e-321</w:t>
            </w:r>
          </w:p>
        </w:tc>
      </w:tr>
      <w:tr w:rsidR="007D3CC3" w:rsidRPr="007D3CC3" w14:paraId="085CCCEB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5F1AD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C95CA0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XPH4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97353A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8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5D8FA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24E-94</w:t>
            </w:r>
          </w:p>
        </w:tc>
      </w:tr>
      <w:tr w:rsidR="007D3CC3" w:rsidRPr="007D3CC3" w14:paraId="161AA67C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2DFF4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EA7319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NLY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F255B5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2F213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88E-85</w:t>
            </w:r>
          </w:p>
        </w:tc>
      </w:tr>
      <w:tr w:rsidR="007D3CC3" w:rsidRPr="007D3CC3" w14:paraId="3C13858A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71928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B100B3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MEM178B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18ABDE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A3417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22E-67</w:t>
            </w:r>
          </w:p>
        </w:tc>
      </w:tr>
      <w:tr w:rsidR="007D3CC3" w:rsidRPr="007D3CC3" w14:paraId="57B50EE9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F6DD0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089D32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XCL10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276137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D5EB6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49E-73</w:t>
            </w:r>
          </w:p>
        </w:tc>
      </w:tr>
      <w:tr w:rsidR="007D3CC3" w:rsidRPr="007D3CC3" w14:paraId="6E1BCD36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09E37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E682D3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GFBP5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D9A65E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45069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33E-103</w:t>
            </w:r>
          </w:p>
        </w:tc>
      </w:tr>
      <w:tr w:rsidR="007D3CC3" w:rsidRPr="007D3CC3" w14:paraId="59038CC2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9C8D7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FEB3FE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NC5B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F006E6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4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98DA8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82E-282</w:t>
            </w:r>
          </w:p>
        </w:tc>
      </w:tr>
      <w:tr w:rsidR="007D3CC3" w:rsidRPr="007D3CC3" w14:paraId="6800C285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3BDF0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BE795E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ZNF395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E6EF66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F03A7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5E-127</w:t>
            </w:r>
          </w:p>
        </w:tc>
      </w:tr>
      <w:tr w:rsidR="007D3CC3" w:rsidRPr="007D3CC3" w14:paraId="01D8D473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3364D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EB0AE5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UNX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B1C89A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D9E2A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15E-71</w:t>
            </w:r>
          </w:p>
        </w:tc>
      </w:tr>
      <w:tr w:rsidR="007D3CC3" w:rsidRPr="007D3CC3" w14:paraId="45138F51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5AE09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767167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NPP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8D6A02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CA39A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23E-82</w:t>
            </w:r>
          </w:p>
        </w:tc>
      </w:tr>
      <w:tr w:rsidR="007D3CC3" w:rsidRPr="007D3CC3" w14:paraId="79833080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6DFEB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8D1F96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ISS1R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A5A3B2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6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9C840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3E-88</w:t>
            </w:r>
          </w:p>
        </w:tc>
      </w:tr>
      <w:tr w:rsidR="007D3CC3" w:rsidRPr="007D3CC3" w14:paraId="6169981C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E8A4D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008E68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GF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080D71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C90FA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84E-203</w:t>
            </w:r>
          </w:p>
        </w:tc>
      </w:tr>
      <w:tr w:rsidR="007D3CC3" w:rsidRPr="007D3CC3" w14:paraId="0D8FCECF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FD62C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5C4639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L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A2E2B4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3FAB0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96E-91</w:t>
            </w:r>
          </w:p>
        </w:tc>
      </w:tr>
      <w:tr w:rsidR="007D3CC3" w:rsidRPr="007D3CC3" w14:paraId="376F7968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FD8A5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9B09C0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3orf70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75E4E0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E5014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69E-241</w:t>
            </w:r>
          </w:p>
        </w:tc>
      </w:tr>
      <w:tr w:rsidR="007D3CC3" w:rsidRPr="007D3CC3" w14:paraId="1A1B23BB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91587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4FC4E6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REB3L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E57EE6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62A9D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84E-84</w:t>
            </w:r>
          </w:p>
        </w:tc>
      </w:tr>
      <w:tr w:rsidR="007D3CC3" w:rsidRPr="007D3CC3" w14:paraId="6AD8794B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36895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D4072C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PHA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C7F11E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4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DEC92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2E-181</w:t>
            </w:r>
          </w:p>
        </w:tc>
      </w:tr>
      <w:tr w:rsidR="007D3CC3" w:rsidRPr="007D3CC3" w14:paraId="6DE9DA75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B22A0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704460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NHBB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9FE9C4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BE630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8E-204</w:t>
            </w:r>
          </w:p>
        </w:tc>
      </w:tr>
      <w:tr w:rsidR="007D3CC3" w:rsidRPr="007D3CC3" w14:paraId="33C5FF95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6EAF5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448972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CLS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FDBC67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5A143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37E-82</w:t>
            </w:r>
          </w:p>
        </w:tc>
      </w:tr>
      <w:tr w:rsidR="007D3CC3" w:rsidRPr="007D3CC3" w14:paraId="0E6D7498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EAD82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5737F5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CNK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AE96D1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0B23E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99E-105</w:t>
            </w:r>
          </w:p>
        </w:tc>
      </w:tr>
      <w:tr w:rsidR="007D3CC3" w:rsidRPr="007D3CC3" w14:paraId="04EE4B6A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1EA19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A2AFF4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MCN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E90B25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8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179CF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6E-96</w:t>
            </w:r>
          </w:p>
        </w:tc>
      </w:tr>
      <w:tr w:rsidR="007D3CC3" w:rsidRPr="007D3CC3" w14:paraId="12F08801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CFC92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2646DA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FAP1L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1CF780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3BC48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91E-78</w:t>
            </w:r>
          </w:p>
        </w:tc>
      </w:tr>
      <w:tr w:rsidR="007D3CC3" w:rsidRPr="007D3CC3" w14:paraId="074F80C4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9E50F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4954CA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X4I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EAA879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8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20C5C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0E-215</w:t>
            </w:r>
          </w:p>
        </w:tc>
      </w:tr>
      <w:tr w:rsidR="007D3CC3" w:rsidRPr="007D3CC3" w14:paraId="42687AB0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0B982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7D8C57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PARCL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21B5F8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2BE7C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79E-135</w:t>
            </w:r>
          </w:p>
        </w:tc>
      </w:tr>
      <w:tr w:rsidR="007D3CC3" w:rsidRPr="007D3CC3" w14:paraId="2A839258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379C4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972868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ECW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99F371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105B1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9E-165</w:t>
            </w:r>
          </w:p>
        </w:tc>
      </w:tr>
      <w:tr w:rsidR="007D3CC3" w:rsidRPr="007D3CC3" w14:paraId="03EC7570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91FFA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00980A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ATE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799A8D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9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EE101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41E-146</w:t>
            </w:r>
          </w:p>
        </w:tc>
      </w:tr>
      <w:tr w:rsidR="007D3CC3" w:rsidRPr="007D3CC3" w14:paraId="20A5BB9B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6201F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7F1FDA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OSTN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99CCDD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920A6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98E-177</w:t>
            </w:r>
          </w:p>
        </w:tc>
      </w:tr>
      <w:tr w:rsidR="007D3CC3" w:rsidRPr="007D3CC3" w14:paraId="4129D7FB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1AE6F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01BCB1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GF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54B8CD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662F1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1E-272</w:t>
            </w:r>
          </w:p>
        </w:tc>
      </w:tr>
      <w:tr w:rsidR="007D3CC3" w:rsidRPr="007D3CC3" w14:paraId="4AC4653D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4F825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E48FCE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JC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11A2E8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772B4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05E-247</w:t>
            </w:r>
          </w:p>
        </w:tc>
      </w:tr>
      <w:tr w:rsidR="007D3CC3" w:rsidRPr="007D3CC3" w14:paraId="2187D0AC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6CB2A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40F3E5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LC39A14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7D7389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A2E06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14E-91</w:t>
            </w:r>
          </w:p>
        </w:tc>
      </w:tr>
      <w:tr w:rsidR="007D3CC3" w:rsidRPr="007D3CC3" w14:paraId="0582E1A9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5D169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839BE2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THLH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A41E49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EC6F9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68E-68</w:t>
            </w:r>
          </w:p>
        </w:tc>
      </w:tr>
      <w:tr w:rsidR="007D3CC3" w:rsidRPr="007D3CC3" w14:paraId="61C98B15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17BB0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E6EE2F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ALGPS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F052AD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8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4A4F1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5E-94</w:t>
            </w:r>
          </w:p>
        </w:tc>
      </w:tr>
      <w:tr w:rsidR="007D3CC3" w:rsidRPr="007D3CC3" w14:paraId="34E08F5C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E9A18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CE6D6B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FKFB4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EC905E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F512D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7E-78</w:t>
            </w:r>
          </w:p>
        </w:tc>
      </w:tr>
      <w:tr w:rsidR="007D3CC3" w:rsidRPr="007D3CC3" w14:paraId="313223C3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E87A5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2A92A4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ABP7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EC6B54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24A74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20E-94</w:t>
            </w:r>
          </w:p>
        </w:tc>
      </w:tr>
      <w:tr w:rsidR="007D3CC3" w:rsidRPr="007D3CC3" w14:paraId="0698F075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92C91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938EAE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HKA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7990D8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A85A3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6E-120</w:t>
            </w:r>
          </w:p>
        </w:tc>
      </w:tr>
      <w:tr w:rsidR="007D3CC3" w:rsidRPr="007D3CC3" w14:paraId="79D9D4FB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4D662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85417F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GAP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D27607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9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ACFFB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E-100</w:t>
            </w:r>
          </w:p>
        </w:tc>
      </w:tr>
      <w:tr w:rsidR="007D3CC3" w:rsidRPr="007D3CC3" w14:paraId="5D7EEF5F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CC9D6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8BFCBA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0F42E2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9AF39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7D3CC3" w:rsidRPr="007D3CC3" w14:paraId="3E95606A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B1E65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8DEF88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6orf22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CF1AAE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36923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47E-136</w:t>
            </w:r>
          </w:p>
        </w:tc>
      </w:tr>
      <w:tr w:rsidR="007D3CC3" w:rsidRPr="007D3CC3" w14:paraId="6D3199F9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A0A12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452CBB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PK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75E7CC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E4DE5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45E-68</w:t>
            </w:r>
          </w:p>
        </w:tc>
      </w:tr>
      <w:tr w:rsidR="007D3CC3" w:rsidRPr="007D3CC3" w14:paraId="198402B5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ECC96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0F7A6F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EY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7CD728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AF776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50E-113</w:t>
            </w:r>
          </w:p>
        </w:tc>
      </w:tr>
      <w:tr w:rsidR="007D3CC3" w:rsidRPr="007D3CC3" w14:paraId="7A5CFCDE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68A94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231F1B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L2RB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113B24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9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AC419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9E-98</w:t>
            </w:r>
          </w:p>
        </w:tc>
      </w:tr>
      <w:tr w:rsidR="007D3CC3" w:rsidRPr="007D3CC3" w14:paraId="10EC0C4B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5DC7A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4C07CC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2RL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77F997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3016E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8E-166</w:t>
            </w:r>
          </w:p>
        </w:tc>
      </w:tr>
      <w:tr w:rsidR="007D3CC3" w:rsidRPr="007D3CC3" w14:paraId="68318C25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A0415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0F73A8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EIS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78D7FC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3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6AA46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97E-76</w:t>
            </w:r>
          </w:p>
        </w:tc>
      </w:tr>
      <w:tr w:rsidR="007D3CC3" w:rsidRPr="007D3CC3" w14:paraId="7C659BEF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DA5AC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6D88CD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MEM9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CA0993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2346F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08E-118</w:t>
            </w:r>
          </w:p>
        </w:tc>
      </w:tr>
      <w:tr w:rsidR="007D3CC3" w:rsidRPr="007D3CC3" w14:paraId="3863AE0B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1C20E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F27FCB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ST7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C17B3E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5E801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39E-67</w:t>
            </w:r>
          </w:p>
        </w:tc>
      </w:tr>
      <w:tr w:rsidR="007D3CC3" w:rsidRPr="007D3CC3" w14:paraId="07159B9A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18B9B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69A1DB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NX3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171D23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9A435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5E-74</w:t>
            </w:r>
          </w:p>
        </w:tc>
      </w:tr>
      <w:tr w:rsidR="007D3CC3" w:rsidRPr="007D3CC3" w14:paraId="5C7DB6E3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FF0B4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D5FB22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RHGDIB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B4341F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465D8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25E-170</w:t>
            </w:r>
          </w:p>
        </w:tc>
      </w:tr>
      <w:tr w:rsidR="007D3CC3" w:rsidRPr="007D3CC3" w14:paraId="6EB26493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DE15E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BFC21C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GFBP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2A8B2B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DD3E7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33E-129</w:t>
            </w:r>
          </w:p>
        </w:tc>
      </w:tr>
      <w:tr w:rsidR="007D3CC3" w:rsidRPr="007D3CC3" w14:paraId="1EFC97D7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C94A3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131390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DAMTS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866D1D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8BD87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14E-110</w:t>
            </w:r>
          </w:p>
        </w:tc>
      </w:tr>
      <w:tr w:rsidR="007D3CC3" w:rsidRPr="007D3CC3" w14:paraId="7AE8AEDC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59CC9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F0A097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TPRE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F19901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8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BA94B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2E-94</w:t>
            </w:r>
          </w:p>
        </w:tc>
      </w:tr>
      <w:tr w:rsidR="007D3CC3" w:rsidRPr="007D3CC3" w14:paraId="7AA0D108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89218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6D8691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PP1R3B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744C63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75EA0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36E-90</w:t>
            </w:r>
          </w:p>
        </w:tc>
      </w:tr>
      <w:tr w:rsidR="007D3CC3" w:rsidRPr="007D3CC3" w14:paraId="4A4DA02C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8017B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B1AB26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K18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A3AFAF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BB0F7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8E-113</w:t>
            </w:r>
          </w:p>
        </w:tc>
      </w:tr>
      <w:tr w:rsidR="007D3CC3" w:rsidRPr="007D3CC3" w14:paraId="7E4F9334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06A48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CE3BCF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LK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7D63B3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AA3F6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73E-70</w:t>
            </w:r>
          </w:p>
        </w:tc>
      </w:tr>
      <w:tr w:rsidR="007D3CC3" w:rsidRPr="007D3CC3" w14:paraId="5CDF7FA1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CF3FF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2D55C7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RRC20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E491F7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49EB9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67E-87</w:t>
            </w:r>
          </w:p>
        </w:tc>
      </w:tr>
      <w:tr w:rsidR="007D3CC3" w:rsidRPr="007D3CC3" w14:paraId="754D1140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302EC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47FB30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AM189A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204F85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B86D7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89E-67</w:t>
            </w:r>
          </w:p>
        </w:tc>
      </w:tr>
      <w:tr w:rsidR="007D3CC3" w:rsidRPr="007D3CC3" w14:paraId="6401B168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9BB0F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7E1098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PTX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F36C44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9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13A73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30E-147</w:t>
            </w:r>
          </w:p>
        </w:tc>
      </w:tr>
      <w:tr w:rsidR="007D3CC3" w:rsidRPr="007D3CC3" w14:paraId="3E18E748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FFBBD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0D732B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L14A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AC1E5C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9A00A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09E-90</w:t>
            </w:r>
          </w:p>
        </w:tc>
      </w:tr>
      <w:tr w:rsidR="007D3CC3" w:rsidRPr="007D3CC3" w14:paraId="4D9BB61D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6D875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0EE6B7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ABP6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59EE53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CD49F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50E-72</w:t>
            </w:r>
          </w:p>
        </w:tc>
      </w:tr>
      <w:tr w:rsidR="007D3CC3" w:rsidRPr="007D3CC3" w14:paraId="393AD6DA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A65C8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E37EF9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DGFD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2EF8A8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A28E5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53E-74</w:t>
            </w:r>
          </w:p>
        </w:tc>
      </w:tr>
      <w:tr w:rsidR="007D3CC3" w:rsidRPr="007D3CC3" w14:paraId="5143F891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5134B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3607AA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ASH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74DD2D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9DBC0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01E-118</w:t>
            </w:r>
          </w:p>
        </w:tc>
      </w:tr>
      <w:tr w:rsidR="007D3CC3" w:rsidRPr="007D3CC3" w14:paraId="1ABED945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A3B53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E6B86A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GFBP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E186FD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8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8711B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69E-95</w:t>
            </w:r>
          </w:p>
        </w:tc>
      </w:tr>
      <w:tr w:rsidR="007D3CC3" w:rsidRPr="007D3CC3" w14:paraId="77BC9846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A1EC5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CF5330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DIT4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5B46B5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8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85C3F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73E-94</w:t>
            </w:r>
          </w:p>
        </w:tc>
      </w:tr>
      <w:tr w:rsidR="007D3CC3" w:rsidRPr="007D3CC3" w14:paraId="5539E90B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2AADB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556274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XCL9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52ECA8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1C8C2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21E-91</w:t>
            </w:r>
          </w:p>
        </w:tc>
      </w:tr>
      <w:tr w:rsidR="007D3CC3" w:rsidRPr="007D3CC3" w14:paraId="2CA1702F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AE374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B8B179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PARC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215380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1235A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8E-192</w:t>
            </w:r>
          </w:p>
        </w:tc>
      </w:tr>
      <w:tr w:rsidR="007D3CC3" w:rsidRPr="007D3CC3" w14:paraId="3EEDDE1F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59821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CE1272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STA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4A7680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0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4F514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03E-68</w:t>
            </w:r>
          </w:p>
        </w:tc>
      </w:tr>
      <w:tr w:rsidR="007D3CC3" w:rsidRPr="007D3CC3" w14:paraId="39537F9B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6F101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DCA4C5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XDC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4DF0EE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4B8C5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69980729560209e-313</w:t>
            </w:r>
          </w:p>
        </w:tc>
      </w:tr>
      <w:tr w:rsidR="007D3CC3" w:rsidRPr="007D3CC3" w14:paraId="0DA13D42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53384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AA29C8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ALD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B5C1C1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ADB26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58E-120</w:t>
            </w:r>
          </w:p>
        </w:tc>
      </w:tr>
      <w:tr w:rsidR="007D3CC3" w:rsidRPr="007D3CC3" w14:paraId="1181CD84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B7D6C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0B78D4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DAMTS4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CB38F5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8FFA4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24E-264</w:t>
            </w:r>
          </w:p>
        </w:tc>
      </w:tr>
      <w:tr w:rsidR="007D3CC3" w:rsidRPr="007D3CC3" w14:paraId="69C0B8CD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B5F24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E1B956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P3K7CL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33EAE6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B5DBD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40E-87</w:t>
            </w:r>
          </w:p>
        </w:tc>
      </w:tr>
      <w:tr w:rsidR="007D3CC3" w:rsidRPr="007D3CC3" w14:paraId="206BD49A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7E728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AFD828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LL4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A8495A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6E457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61E-267</w:t>
            </w:r>
          </w:p>
        </w:tc>
      </w:tr>
      <w:tr w:rsidR="007D3CC3" w:rsidRPr="007D3CC3" w14:paraId="1DD99A09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C7E0C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606FB0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CNJ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4D9E38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F9DE7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07E-104</w:t>
            </w:r>
          </w:p>
        </w:tc>
      </w:tr>
      <w:tr w:rsidR="007D3CC3" w:rsidRPr="007D3CC3" w14:paraId="4DCB6BE7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F7145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4D391D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ERPINE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38DB45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9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4CA7B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57E-147</w:t>
            </w:r>
          </w:p>
        </w:tc>
      </w:tr>
      <w:tr w:rsidR="007D3CC3" w:rsidRPr="007D3CC3" w14:paraId="70B528DA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F754E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E80456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LC2A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9F28DE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3BA85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40E-125</w:t>
            </w:r>
          </w:p>
        </w:tc>
      </w:tr>
      <w:tr w:rsidR="007D3CC3" w:rsidRPr="007D3CC3" w14:paraId="4458A39C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ED35F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73B5D6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NA14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B7B263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74DD3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7E-102</w:t>
            </w:r>
          </w:p>
        </w:tc>
      </w:tr>
      <w:tr w:rsidR="007D3CC3" w:rsidRPr="007D3CC3" w14:paraId="46F4B85E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897CD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0868CB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AGHL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4D1D93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8719C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18E-70</w:t>
            </w:r>
          </w:p>
        </w:tc>
      </w:tr>
      <w:tr w:rsidR="007D3CC3" w:rsidRPr="007D3CC3" w14:paraId="1C27256E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51B62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AC5E55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CARB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4FCE98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983B4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72E-75</w:t>
            </w:r>
          </w:p>
        </w:tc>
      </w:tr>
      <w:tr w:rsidR="007D3CC3" w:rsidRPr="007D3CC3" w14:paraId="5A121A10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D3B27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8737B3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P2J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149E47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CE5EA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42E-114</w:t>
            </w:r>
          </w:p>
        </w:tc>
      </w:tr>
      <w:tr w:rsidR="007D3CC3" w:rsidRPr="007D3CC3" w14:paraId="3B71A9F0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7EB92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F91986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NF43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F90B10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E5802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3E-69</w:t>
            </w:r>
          </w:p>
        </w:tc>
      </w:tr>
      <w:tr w:rsidR="007D3CC3" w:rsidRPr="007D3CC3" w14:paraId="335FF221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91335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76B00D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EMA5B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F0D3F4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427A7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7E-118</w:t>
            </w:r>
          </w:p>
        </w:tc>
      </w:tr>
      <w:tr w:rsidR="007D3CC3" w:rsidRPr="007D3CC3" w14:paraId="56309546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D8B4D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E9EF95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ARM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3D173C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526D1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41E-66</w:t>
            </w:r>
          </w:p>
        </w:tc>
      </w:tr>
      <w:tr w:rsidR="007D3CC3" w:rsidRPr="007D3CC3" w14:paraId="68BA0A81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DB90E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253763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CXD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6EA021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5E8FA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26E-88</w:t>
            </w:r>
          </w:p>
        </w:tc>
      </w:tr>
      <w:tr w:rsidR="007D3CC3" w:rsidRPr="007D3CC3" w14:paraId="224811C3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31D4F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6C433B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CP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FFFE1F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8CCAA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37E-101</w:t>
            </w:r>
          </w:p>
        </w:tc>
      </w:tr>
      <w:tr w:rsidR="007D3CC3" w:rsidRPr="007D3CC3" w14:paraId="656EFD93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DE212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1ABDC8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DUFA4L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937A8F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5AE77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76E-229</w:t>
            </w:r>
          </w:p>
        </w:tc>
      </w:tr>
      <w:tr w:rsidR="007D3CC3" w:rsidRPr="007D3CC3" w14:paraId="48E62D2F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02CA7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C1E1DC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PP1R18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A6A5B4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8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3D6F5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2E-96</w:t>
            </w:r>
          </w:p>
        </w:tc>
      </w:tr>
      <w:tr w:rsidR="007D3CC3" w:rsidRPr="007D3CC3" w14:paraId="6C71B773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603B3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3CC905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DO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9CA078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9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8FF9D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59E-98</w:t>
            </w:r>
          </w:p>
        </w:tc>
      </w:tr>
      <w:tr w:rsidR="007D3CC3" w:rsidRPr="007D3CC3" w14:paraId="6D1D5F39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97B60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42E2EB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SM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AC1E61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A5A7A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41E-191</w:t>
            </w:r>
          </w:p>
        </w:tc>
      </w:tr>
      <w:tr w:rsidR="007D3CC3" w:rsidRPr="007D3CC3" w14:paraId="47BD6EDA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DAF85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D759AA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XCR4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3BA3D2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C9B8A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20E-109</w:t>
            </w:r>
          </w:p>
        </w:tc>
      </w:tr>
      <w:tr w:rsidR="007D3CC3" w:rsidRPr="007D3CC3" w14:paraId="05333446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52840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D9FCA6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IT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6256ED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19433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47E-75</w:t>
            </w:r>
          </w:p>
        </w:tc>
      </w:tr>
      <w:tr w:rsidR="007D3CC3" w:rsidRPr="007D3CC3" w14:paraId="18179C2F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691EE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3D228C1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DE1B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072427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6D8F1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24E-106</w:t>
            </w:r>
          </w:p>
        </w:tc>
      </w:tr>
      <w:tr w:rsidR="007D3CC3" w:rsidRPr="007D3CC3" w14:paraId="51213CA4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CF7DC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F1A33A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PCAT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B3C9C7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4BFC7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29E-77</w:t>
            </w:r>
          </w:p>
        </w:tc>
      </w:tr>
      <w:tr w:rsidR="007D3CC3" w:rsidRPr="007D3CC3" w14:paraId="0C927608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205080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9BCE7B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RVELD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F12073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AB882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62E-111</w:t>
            </w:r>
          </w:p>
        </w:tc>
      </w:tr>
      <w:tr w:rsidR="007D3CC3" w:rsidRPr="007D3CC3" w14:paraId="4D19F3CB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C6BB7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812A4A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RHGAP15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E43DED4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C8596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77E-110</w:t>
            </w:r>
          </w:p>
        </w:tc>
      </w:tr>
      <w:tr w:rsidR="007D3CC3" w:rsidRPr="007D3CC3" w14:paraId="15DD2FBD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AAA1DD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810836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BLC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C8F25B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A7E3D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.11E-73</w:t>
            </w:r>
          </w:p>
        </w:tc>
      </w:tr>
      <w:tr w:rsidR="007D3CC3" w:rsidRPr="007D3CC3" w14:paraId="25671227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7D1DC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7EC5D5F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L21A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1C6C593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967DD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30E-125</w:t>
            </w:r>
          </w:p>
        </w:tc>
      </w:tr>
      <w:tr w:rsidR="007D3CC3" w:rsidRPr="007D3CC3" w14:paraId="66635221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30229A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7AC763E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LDR1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E40EB95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8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9AA2C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34E-96</w:t>
            </w:r>
          </w:p>
        </w:tc>
      </w:tr>
      <w:tr w:rsidR="007D3CC3" w:rsidRPr="007D3CC3" w14:paraId="45E87927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52B1C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E7AE772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ASSF2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C0DFD8B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C4A486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47E-102</w:t>
            </w:r>
          </w:p>
        </w:tc>
      </w:tr>
      <w:tr w:rsidR="007D3CC3" w:rsidRPr="007D3CC3" w14:paraId="7A5FE723" w14:textId="77777777" w:rsidTr="007D3CC3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7CAA28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24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39883F9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1PR5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D0B86DC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6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414E27" w14:textId="77777777" w:rsidR="007D3CC3" w:rsidRPr="007D3CC3" w:rsidRDefault="007D3CC3" w:rsidP="007D3C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D3CC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98E-200</w:t>
            </w:r>
          </w:p>
        </w:tc>
      </w:tr>
    </w:tbl>
    <w:p w14:paraId="4AB457B7" w14:textId="3E2584DB" w:rsidR="00D86808" w:rsidRPr="007D3CC3" w:rsidRDefault="00D86808" w:rsidP="007D3CC3"/>
    <w:sectPr w:rsidR="00D86808" w:rsidRPr="007D3C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9E8"/>
    <w:rsid w:val="001C427F"/>
    <w:rsid w:val="002C4477"/>
    <w:rsid w:val="00326933"/>
    <w:rsid w:val="003F5C59"/>
    <w:rsid w:val="005060E2"/>
    <w:rsid w:val="006773BB"/>
    <w:rsid w:val="00691B9B"/>
    <w:rsid w:val="006E0B8E"/>
    <w:rsid w:val="00775DAF"/>
    <w:rsid w:val="007D3CC3"/>
    <w:rsid w:val="008D6733"/>
    <w:rsid w:val="009B34AE"/>
    <w:rsid w:val="00A07543"/>
    <w:rsid w:val="00AF19E8"/>
    <w:rsid w:val="00B33CFA"/>
    <w:rsid w:val="00B712E1"/>
    <w:rsid w:val="00D178A4"/>
    <w:rsid w:val="00D86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04023E"/>
  <w15:chartTrackingRefBased/>
  <w15:docId w15:val="{3E4E3167-308A-3F49-A2B1-62E81EC9F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D3CC3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D3CC3"/>
    <w:rPr>
      <w:color w:val="954F72"/>
      <w:u w:val="single"/>
    </w:rPr>
  </w:style>
  <w:style w:type="paragraph" w:customStyle="1" w:styleId="msonormal0">
    <w:name w:val="msonormal"/>
    <w:basedOn w:val="a"/>
    <w:rsid w:val="007D3C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7D3CC3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5">
    <w:name w:val="xl65"/>
    <w:basedOn w:val="a"/>
    <w:rsid w:val="007D3CC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380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461</Words>
  <Characters>8331</Characters>
  <Application>Microsoft Office Word</Application>
  <DocSecurity>0</DocSecurity>
  <Lines>69</Lines>
  <Paragraphs>19</Paragraphs>
  <ScaleCrop>false</ScaleCrop>
  <Company/>
  <LinksUpToDate>false</LinksUpToDate>
  <CharactersWithSpaces>9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293</dc:creator>
  <cp:keywords/>
  <dc:description/>
  <cp:lastModifiedBy>14293</cp:lastModifiedBy>
  <cp:revision>3</cp:revision>
  <dcterms:created xsi:type="dcterms:W3CDTF">2021-01-27T06:46:00Z</dcterms:created>
  <dcterms:modified xsi:type="dcterms:W3CDTF">2021-01-27T07:06:00Z</dcterms:modified>
</cp:coreProperties>
</file>